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0963B" w14:textId="483BB572" w:rsidR="00A16FDE" w:rsidRPr="001338B1" w:rsidRDefault="007C6DA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338B1">
        <w:rPr>
          <w:rFonts w:ascii="Times New Roman" w:hAnsi="Times New Roman" w:cs="Times New Roman"/>
          <w:b/>
          <w:bCs/>
          <w:sz w:val="28"/>
          <w:szCs w:val="28"/>
        </w:rPr>
        <w:t>DenseNet Network Structure:</w:t>
      </w:r>
    </w:p>
    <w:p w14:paraId="2A805F6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19D7C70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yer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yp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Output Shape         Param #     Connected to                     </w:t>
      </w:r>
    </w:p>
    <w:p w14:paraId="05FC547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=================================================================================================</w:t>
      </w:r>
    </w:p>
    <w:p w14:paraId="3C41B7D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put_1 (</w:t>
      </w:r>
      <w:proofErr w:type="spellStart"/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putLaye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(None, 112, 112, 3)  0                                            </w:t>
      </w:r>
    </w:p>
    <w:p w14:paraId="4036A60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B8CE64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12, 112, 32) 864         input_1[0][0]                    </w:t>
      </w:r>
    </w:p>
    <w:p w14:paraId="376A724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9AE004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2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112, 112, 32) 128         conv2d_1[0][0]                   </w:t>
      </w:r>
    </w:p>
    <w:p w14:paraId="734C92E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BABB6B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2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112, 112, 32) 0           batch_normalization_2[0][0]      </w:t>
      </w:r>
    </w:p>
    <w:p w14:paraId="658CDFB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86E945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3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12, 112, 16) 4608        activation_2[0][0]               </w:t>
      </w:r>
    </w:p>
    <w:p w14:paraId="753EB8C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243BA4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1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112, 112, 48) 0           conv2d_1[0][0]                   </w:t>
      </w:r>
    </w:p>
    <w:p w14:paraId="7B4F20A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3[0][0]                   </w:t>
      </w:r>
    </w:p>
    <w:p w14:paraId="25A5344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DD2CDB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3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112, 112, 48) 192         concatenate_1[0][0]              </w:t>
      </w:r>
    </w:p>
    <w:p w14:paraId="2B2B14D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ECA4AE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3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112, 112, 48) 0           batch_normalization_3[0][0]      </w:t>
      </w:r>
    </w:p>
    <w:p w14:paraId="21A8438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F327F8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4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12, 112, 16) 6912        activation_3[0][0]               </w:t>
      </w:r>
    </w:p>
    <w:p w14:paraId="5F5466A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3F3802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2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112, 112, 64) 0           concatenate_1[0][0]              </w:t>
      </w:r>
    </w:p>
    <w:p w14:paraId="6F88C77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4[0][0]                   </w:t>
      </w:r>
    </w:p>
    <w:p w14:paraId="6D59E66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CE87E65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4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112, 112, 64) 256         concatenate_2[0][0]              </w:t>
      </w:r>
    </w:p>
    <w:p w14:paraId="6E45AA1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19B973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4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112, 112, 64) 0           batch_normalization_4[0][0]      </w:t>
      </w:r>
    </w:p>
    <w:p w14:paraId="4905D94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06E262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5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12, 112, 16) 9216        activation_4[0][0]               </w:t>
      </w:r>
    </w:p>
    <w:p w14:paraId="1CBAA0E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EBB85A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3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112, 112, 80) 0           concatenate_2[0][0]              </w:t>
      </w:r>
    </w:p>
    <w:p w14:paraId="3B0229F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5[0][0]                   </w:t>
      </w:r>
    </w:p>
    <w:p w14:paraId="5D1010C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C5FFF9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put_2 (</w:t>
      </w:r>
      <w:proofErr w:type="spellStart"/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putLaye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(None, 200, 200, 3)  0                                            </w:t>
      </w:r>
    </w:p>
    <w:p w14:paraId="19DD8CF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375A74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5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112, 112, 80) 320         concatenate_3[0][0]              </w:t>
      </w:r>
    </w:p>
    <w:p w14:paraId="339F874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A151D3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2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00, 100, 16) 2352        input_2[0][0]                    </w:t>
      </w:r>
    </w:p>
    <w:p w14:paraId="670D79F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B0D46D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5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112, 112, 80) 0           batch_normalization_5[0][0]      </w:t>
      </w:r>
    </w:p>
    <w:p w14:paraId="1764340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7A2BA1D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100, 100, 16) 64          conv2d_2[0][0]                   </w:t>
      </w:r>
    </w:p>
    <w:p w14:paraId="76EBA32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8DEA29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6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112, 112, 40) 3200        activation_5[0][0]               </w:t>
      </w:r>
    </w:p>
    <w:p w14:paraId="200FBD0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16D4081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100, 100, 16) 0           batch_normalization_1[0][0]      </w:t>
      </w:r>
    </w:p>
    <w:p w14:paraId="5F4743E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C05D8A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_pooling2d_1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Po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6, 56, 40)   0           conv2d_6[0][0]                   </w:t>
      </w:r>
    </w:p>
    <w:p w14:paraId="17564F2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5281B2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x_pooling2d_1 (MaxPooling2D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0, 50, 16)   0           activation_1[0][0]               </w:t>
      </w:r>
    </w:p>
    <w:p w14:paraId="4EA6B50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C7AE1A5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6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6, 56, 40)   160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_pooling2d_1[0][0]        </w:t>
      </w:r>
    </w:p>
    <w:p w14:paraId="412F619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1BEBD6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9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0, 50, 16)   64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x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_pooling2d_1[0][0]            </w:t>
      </w:r>
    </w:p>
    <w:p w14:paraId="1D76294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91AA6D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6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56, 56, 40)   0           batch_normalization_6[0][0]      </w:t>
      </w:r>
    </w:p>
    <w:p w14:paraId="6E7E7CD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588009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9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50, 50, 16)   0           batch_normalization_9[0][0]      </w:t>
      </w:r>
    </w:p>
    <w:p w14:paraId="4D8AD15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18E749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7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6, 56, 16)   5760        activation_6[0][0]               </w:t>
      </w:r>
    </w:p>
    <w:p w14:paraId="311C7BB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CC3A6D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0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0, 50, 8)    1152        activation_9[0][0]               </w:t>
      </w:r>
    </w:p>
    <w:p w14:paraId="68E3CA1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5CC9B3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4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56, 56, 56)   0           average_pooling2d_1[0][0]        </w:t>
      </w:r>
    </w:p>
    <w:p w14:paraId="156C468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7[0][0]                   </w:t>
      </w:r>
    </w:p>
    <w:p w14:paraId="75DB95C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40E6F4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6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50, 50, 24)   0           max_pooling2d_1[0][0]            </w:t>
      </w:r>
    </w:p>
    <w:p w14:paraId="38CFCB3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0[0][0]                  </w:t>
      </w:r>
    </w:p>
    <w:p w14:paraId="16B4B1D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D172DF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7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6, 56, 56)   224         concatenate_4[0][0]              </w:t>
      </w:r>
    </w:p>
    <w:p w14:paraId="6D4A502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6F23E6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0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0, 50, 24)   96          concatenate_6[0][0]              </w:t>
      </w:r>
    </w:p>
    <w:p w14:paraId="265041C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FF8DCD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7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56, 56, 56)   0           batch_normalization_7[0][0]      </w:t>
      </w:r>
    </w:p>
    <w:p w14:paraId="393C101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043592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0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50, 50, 24)   0           batch_normalization_10[0][0]     </w:t>
      </w:r>
    </w:p>
    <w:p w14:paraId="42BF98C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4B5547A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8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6, 56, 16)   8064        activation_7[0][0]               </w:t>
      </w:r>
    </w:p>
    <w:p w14:paraId="21AA124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148C145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1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0, 50, 8)    1728        activation_10[0][0]              </w:t>
      </w:r>
    </w:p>
    <w:p w14:paraId="5CF64D8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7009767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5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56, 56, 72)   0           concatenate_4[0][0]              </w:t>
      </w:r>
    </w:p>
    <w:p w14:paraId="3613343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8[0][0]                   </w:t>
      </w:r>
    </w:p>
    <w:p w14:paraId="19C7BCD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1EA42BD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7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50, 50, 32)   0           concatenate_6[0][0]              </w:t>
      </w:r>
    </w:p>
    <w:p w14:paraId="1B31D51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1[0][0]                  </w:t>
      </w:r>
    </w:p>
    <w:p w14:paraId="61C9410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0D089A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8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r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6, 56, 72)   288         concatenate_5[0][0]              </w:t>
      </w:r>
    </w:p>
    <w:p w14:paraId="5B3E8D6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9C3CDA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1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50, 50, 32)   128         concatenate_7[0][0]              </w:t>
      </w:r>
    </w:p>
    <w:p w14:paraId="37B4B90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B2A76E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8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(None, 56, 56, 72)   0           batch_normalization_8[0][0]      </w:t>
      </w:r>
    </w:p>
    <w:p w14:paraId="1720CC2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04478D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1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50, 50, 32)   0           batch_normalization_11[0][0]     </w:t>
      </w:r>
    </w:p>
    <w:p w14:paraId="3DDBA77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EB378C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9 (Conv2D) 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6, 56, 36)   2592        activation_8[0][0]               </w:t>
      </w:r>
    </w:p>
    <w:p w14:paraId="362C9B1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846C1C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2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50, 50, 16)   512         activation_11[0][0]              </w:t>
      </w:r>
    </w:p>
    <w:p w14:paraId="7D84FC3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71CD56D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_pooling2d_2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Po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8, 28, 36)   0           conv2d_9[0][0]                   </w:t>
      </w:r>
    </w:p>
    <w:p w14:paraId="6D88AC0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F3B63A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_pooling2d_3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Po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16)   0           conv2d_12[0][0]                  </w:t>
      </w:r>
    </w:p>
    <w:p w14:paraId="1469D30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AD2A97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2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8, 28, 36)   144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_pooling2d_2[0][0]        </w:t>
      </w:r>
    </w:p>
    <w:p w14:paraId="3EBAF00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496005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5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16)   64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erage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_pooling2d_3[0][0]        </w:t>
      </w:r>
    </w:p>
    <w:p w14:paraId="29973F3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A60799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2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8, 28, 36)   0           batch_normalization_12[0][0]     </w:t>
      </w:r>
    </w:p>
    <w:p w14:paraId="52249B0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15D005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5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5, 25, 16)   0           batch_normalization_15[0][0]     </w:t>
      </w:r>
    </w:p>
    <w:p w14:paraId="47E3C3E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7E05AA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3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28, 28, 16)   5184        activation_12[0][0]              </w:t>
      </w:r>
    </w:p>
    <w:p w14:paraId="45018BC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75D5C5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5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25, 25, 8)    1152        activation_15[0][0]              </w:t>
      </w:r>
    </w:p>
    <w:p w14:paraId="03AB5A4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FB3413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8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28, 28, 52)   0           average_pooling2d_2[0][0]        </w:t>
      </w:r>
    </w:p>
    <w:p w14:paraId="7ADAAD2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3[0][0]                  </w:t>
      </w:r>
    </w:p>
    <w:p w14:paraId="3230C16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1377596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10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24)   0           average_pooling2d_3[0][0]        </w:t>
      </w:r>
    </w:p>
    <w:p w14:paraId="64AE13A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5[0][0]                  </w:t>
      </w:r>
    </w:p>
    <w:p w14:paraId="0535710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E3CB35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3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8, 28, 52)   208         concatenate_8[0][0]              </w:t>
      </w:r>
    </w:p>
    <w:p w14:paraId="29B9D0A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8855BD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6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24)   96          concatenate_10[0][0]             </w:t>
      </w:r>
    </w:p>
    <w:p w14:paraId="0F225A5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3F1B89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3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8, 28, 52)   0           batch_normalization_13[0][0]     </w:t>
      </w:r>
    </w:p>
    <w:p w14:paraId="5B44518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6F8707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6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5, 25, 24)   0           batch_normalization_16[0][0]     </w:t>
      </w:r>
    </w:p>
    <w:p w14:paraId="6400AAC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8A46AB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4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28, 28, 16)   7488        activation_13[0][0]              </w:t>
      </w:r>
    </w:p>
    <w:p w14:paraId="269DA5F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08F5189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v2d_16 (Conv2D)           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one, 25, 25, 8)    1728        activation_16[0][0]              </w:t>
      </w:r>
    </w:p>
    <w:p w14:paraId="3DBD88F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B3B337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9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None, 28, 28, 68)   0           concatenate_8[0][0]              </w:t>
      </w:r>
    </w:p>
    <w:p w14:paraId="1932DCCA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4[0][0]                  </w:t>
      </w:r>
    </w:p>
    <w:p w14:paraId="4F4CE276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398A1BB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11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32)   0           concatenate_10[0][0]             </w:t>
      </w:r>
    </w:p>
    <w:p w14:paraId="21816D1C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conv2d_16[0][0]                  </w:t>
      </w:r>
    </w:p>
    <w:p w14:paraId="7D438D6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394BE8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4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8, 28, 68)   272         concatenate_9[0][0]              </w:t>
      </w:r>
    </w:p>
    <w:p w14:paraId="1C5D07B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7FEFCA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_normalization_17 (</w:t>
      </w:r>
      <w:proofErr w:type="spell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tchNo</w:t>
      </w:r>
      <w:proofErr w:type="spell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25, 25, 32)   128         concatenate_11[0][0]             </w:t>
      </w:r>
    </w:p>
    <w:p w14:paraId="4C2FA3CE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5AABE974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4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8, 28, 68)   0           batch_normalization_14[0][0]     </w:t>
      </w:r>
    </w:p>
    <w:p w14:paraId="1027FC4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9051FC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ivation_17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tivation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(None, 25, 25, 32)   0           batch_normalization_17[0][0]     </w:t>
      </w:r>
    </w:p>
    <w:p w14:paraId="04A1112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21BC250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lobal_average_pooling2d_1 (Glo (None, 68)           0           activation_14[0][0]              </w:t>
      </w:r>
    </w:p>
    <w:p w14:paraId="6DFA32E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3280B35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patial_pyramid_pooling_1 (Spat (None, 672)          0           activation_17[0][0]              </w:t>
      </w:r>
    </w:p>
    <w:p w14:paraId="0E6C2922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6672B6BF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catenate_12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ncatenat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None, 740)          0           global_average_pooling2d_1[0][0] </w:t>
      </w:r>
    </w:p>
    <w:p w14:paraId="59D99C78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                                                   spatial_pyramid_pooling_1[0][0]  </w:t>
      </w:r>
    </w:p>
    <w:p w14:paraId="0C5494B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__________________________________________________________________________________________________</w:t>
      </w:r>
    </w:p>
    <w:p w14:paraId="23D90FC3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nse_1 (</w:t>
      </w:r>
      <w:proofErr w:type="gramStart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ense)   </w:t>
      </w:r>
      <w:proofErr w:type="gramEnd"/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  (None, 4)            2964        concatenate_12[0][0]             </w:t>
      </w:r>
    </w:p>
    <w:p w14:paraId="593E6DED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=================================================================================================</w:t>
      </w:r>
    </w:p>
    <w:p w14:paraId="4B0BFEE1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tal params: 68,308</w:t>
      </w:r>
    </w:p>
    <w:p w14:paraId="263DD927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inable params: 66,892</w:t>
      </w:r>
    </w:p>
    <w:p w14:paraId="2DC077B9" w14:textId="77777777" w:rsidR="007C6DAE" w:rsidRPr="007C6DAE" w:rsidRDefault="007C6DAE" w:rsidP="007C6D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C6D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n-trainable params: 1,416</w:t>
      </w:r>
    </w:p>
    <w:p w14:paraId="35ACC156" w14:textId="1B083EB5" w:rsidR="007C6DAE" w:rsidRPr="00F27A03" w:rsidRDefault="007C6DAE">
      <w:pPr>
        <w:rPr>
          <w:rFonts w:ascii="Times New Roman" w:hAnsi="Times New Roman" w:cs="Times New Roman"/>
          <w:sz w:val="24"/>
          <w:szCs w:val="24"/>
        </w:rPr>
      </w:pPr>
    </w:p>
    <w:p w14:paraId="265A75B4" w14:textId="52391469" w:rsidR="00F27A03" w:rsidRPr="001338B1" w:rsidRDefault="00F27A0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338B1">
        <w:rPr>
          <w:rFonts w:ascii="Times New Roman" w:hAnsi="Times New Roman" w:cs="Times New Roman"/>
          <w:b/>
          <w:bCs/>
          <w:sz w:val="28"/>
          <w:szCs w:val="28"/>
        </w:rPr>
        <w:t>Network hyperparameters and training details</w:t>
      </w:r>
    </w:p>
    <w:p w14:paraId="3F76A568" w14:textId="77777777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b_epoch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100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g_rows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g_cols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112, 112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g_channels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3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ropout_rate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= 0.0 </w:t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310E33A4" w14:textId="7418D83E" w:rsidR="00F27A03" w:rsidRP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th=26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owth_rate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8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owth_rate2=4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ttleneck=False</w:t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112F59A7" w14:textId="49F7A07F" w:rsidR="00F27A03" w:rsidRP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duction=0.5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ropout_rate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0.0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ight_decay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1e-4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sample_initial_block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False</w:t>
      </w:r>
      <w:r w:rsidRPr="00F27A03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sample_initial_block2=True</w:t>
      </w:r>
    </w:p>
    <w:p w14:paraId="68463B2F" w14:textId="77777777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ptimizer = Adam(</w:t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r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0.5e-4)</w:t>
      </w:r>
    </w:p>
    <w:p w14:paraId="42016964" w14:textId="45B460C5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ss='</w:t>
      </w:r>
      <w:proofErr w:type="spell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egorical_crossentropy</w:t>
      </w:r>
      <w:proofErr w:type="spell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</w:t>
      </w:r>
    </w:p>
    <w:p w14:paraId="41598683" w14:textId="70CF307F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ptimizer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rics</w:t>
      </w:r>
      <w:proofErr w:type="spellEnd"/>
      <w:proofErr w:type="gramEnd"/>
      <w:r w:rsidRPr="00F27A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="accuracy"</w:t>
      </w:r>
    </w:p>
    <w:p w14:paraId="57846D8C" w14:textId="0E6B85FA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DFF93CC" w14:textId="60D5D9FD" w:rsidR="00F27A03" w:rsidRDefault="00F27A0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718B9CC" w14:textId="77777777" w:rsidR="00F27A03" w:rsidRPr="00F27A03" w:rsidRDefault="00F27A03">
      <w:pPr>
        <w:rPr>
          <w:rFonts w:ascii="Times New Roman" w:hAnsi="Times New Roman" w:cs="Times New Roman" w:hint="eastAsia"/>
          <w:sz w:val="24"/>
          <w:szCs w:val="24"/>
        </w:rPr>
      </w:pPr>
    </w:p>
    <w:sectPr w:rsidR="00F27A03" w:rsidRPr="00F27A03" w:rsidSect="001338B1">
      <w:pgSz w:w="15840" w:h="24480" w:code="12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EC480" w14:textId="77777777" w:rsidR="00FB1D3B" w:rsidRDefault="00FB1D3B" w:rsidP="007C6DAE">
      <w:r>
        <w:separator/>
      </w:r>
    </w:p>
  </w:endnote>
  <w:endnote w:type="continuationSeparator" w:id="0">
    <w:p w14:paraId="36A07FCB" w14:textId="77777777" w:rsidR="00FB1D3B" w:rsidRDefault="00FB1D3B" w:rsidP="007C6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88B79" w14:textId="77777777" w:rsidR="00FB1D3B" w:rsidRDefault="00FB1D3B" w:rsidP="007C6DAE">
      <w:r>
        <w:separator/>
      </w:r>
    </w:p>
  </w:footnote>
  <w:footnote w:type="continuationSeparator" w:id="0">
    <w:p w14:paraId="7B880571" w14:textId="77777777" w:rsidR="00FB1D3B" w:rsidRDefault="00FB1D3B" w:rsidP="007C6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1B8"/>
    <w:rsid w:val="001338B1"/>
    <w:rsid w:val="007C6DAE"/>
    <w:rsid w:val="009F01B8"/>
    <w:rsid w:val="00A16FDE"/>
    <w:rsid w:val="00F27A03"/>
    <w:rsid w:val="00FB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77A82"/>
  <w15:chartTrackingRefBased/>
  <w15:docId w15:val="{21B06302-413E-42E0-8C99-71F463AD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DA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C6D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C6D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92</Words>
  <Characters>13639</Characters>
  <Application>Microsoft Office Word</Application>
  <DocSecurity>0</DocSecurity>
  <Lines>113</Lines>
  <Paragraphs>31</Paragraphs>
  <ScaleCrop>false</ScaleCrop>
  <Company/>
  <LinksUpToDate>false</LinksUpToDate>
  <CharactersWithSpaces>1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joy</cp:lastModifiedBy>
  <cp:revision>4</cp:revision>
  <cp:lastPrinted>2021-10-20T13:56:00Z</cp:lastPrinted>
  <dcterms:created xsi:type="dcterms:W3CDTF">2021-10-20T13:48:00Z</dcterms:created>
  <dcterms:modified xsi:type="dcterms:W3CDTF">2021-10-20T13:57:00Z</dcterms:modified>
</cp:coreProperties>
</file>